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33824">
        <w:rPr>
          <w:rFonts w:ascii="Times New Roman" w:hAnsi="Times New Roman" w:cs="Times New Roman"/>
          <w:i/>
          <w:sz w:val="24"/>
          <w:szCs w:val="24"/>
        </w:rPr>
        <w:t>Table S2:</w:t>
      </w:r>
      <w:r w:rsidRPr="001466B6">
        <w:rPr>
          <w:rFonts w:ascii="Times New Roman" w:hAnsi="Times New Roman" w:cs="Times New Roman"/>
          <w:sz w:val="24"/>
          <w:szCs w:val="24"/>
        </w:rPr>
        <w:t xml:space="preserve"> Items in the object imagery test.</w:t>
      </w: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5639"/>
        <w:gridCol w:w="2907"/>
      </w:tblGrid>
      <w:tr w:rsidR="001466B6" w:rsidTr="001E6189">
        <w:tc>
          <w:tcPr>
            <w:tcW w:w="675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654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3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Answer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higher off the ground, a horse’s knee or the top of its tail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date on a penny towards the top or bottom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number between 1 and 9 looks the most similar to the letter ‘S’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standard pin used in sewing longer than 5cm in length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two large wheels on a tractor at the front or the back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hot water tap on a sink normally on the left or the right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grapefruit larger than an orange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symbol for ‘degrees’ a small circle or an apostrophe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circle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colour brown or yellow darker than orange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right handed batsman places his left or right side towards the bowler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open a jar do you turn the lid clockwise or anti-clockwise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lockwise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you look at a world map is Russia to the east or west of Germany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a standard QWERTY keyboard is the key to type a question mark towards the top or bottom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cat’s tail longer than its legs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larger, a strawberry or a raspberry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you set the table, is the fork placed to the right or left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the left foot is the big toe on the left or right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a compass are there 180 or 270 degrees between North and West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is smaller, a thimble o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 cott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el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mble</w:t>
            </w:r>
          </w:p>
        </w:tc>
      </w:tr>
      <w:tr w:rsidR="001466B6" w:rsidTr="001E6189">
        <w:tc>
          <w:tcPr>
            <w:tcW w:w="675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54" w:type="dxa"/>
          </w:tcPr>
          <w:p w:rsidR="001466B6" w:rsidRDefault="00E30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posting a letter is the stamp placed on the top right or top left of the envelope?</w:t>
            </w:r>
          </w:p>
        </w:tc>
        <w:tc>
          <w:tcPr>
            <w:tcW w:w="2913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</w:tr>
    </w:tbl>
    <w:p w:rsidR="001466B6" w:rsidRP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Pr="001466B6" w:rsidRDefault="001466B6">
      <w:pPr>
        <w:rPr>
          <w:rFonts w:ascii="Times New Roman" w:hAnsi="Times New Roman" w:cs="Times New Roman"/>
          <w:sz w:val="24"/>
          <w:szCs w:val="24"/>
        </w:rPr>
      </w:pPr>
    </w:p>
    <w:sectPr w:rsidR="001466B6" w:rsidRPr="00146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6B6"/>
    <w:rsid w:val="000C2AAB"/>
    <w:rsid w:val="001466B6"/>
    <w:rsid w:val="001E6189"/>
    <w:rsid w:val="00377D0A"/>
    <w:rsid w:val="004678F9"/>
    <w:rsid w:val="007F6F18"/>
    <w:rsid w:val="00A33824"/>
    <w:rsid w:val="00CD4B86"/>
    <w:rsid w:val="00D24CE2"/>
    <w:rsid w:val="00E3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cp:lastPrinted>2013-02-16T11:59:00Z</cp:lastPrinted>
  <dcterms:created xsi:type="dcterms:W3CDTF">2013-04-02T12:06:00Z</dcterms:created>
  <dcterms:modified xsi:type="dcterms:W3CDTF">2013-04-02T12:06:00Z</dcterms:modified>
</cp:coreProperties>
</file>